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B74D2" w14:textId="77777777" w:rsidR="007607B9" w:rsidRPr="00FF5C8E" w:rsidRDefault="007607B9" w:rsidP="007607B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A2D8DE1" w14:textId="77777777" w:rsidR="007607B9" w:rsidRDefault="007607B9" w:rsidP="007607B9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0A8D8AB" w14:textId="43BAF85C" w:rsidR="007607B9" w:rsidRPr="00256F6C" w:rsidRDefault="007607B9" w:rsidP="007607B9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56F6C">
        <w:rPr>
          <w:rFonts w:ascii="Times New Roman" w:hAnsi="Times New Roman" w:cs="Times New Roman"/>
          <w:i/>
          <w:iCs/>
          <w:sz w:val="24"/>
          <w:szCs w:val="24"/>
        </w:rPr>
        <w:t xml:space="preserve">Table S1. </w:t>
      </w:r>
      <w:r w:rsidRPr="00256F6C">
        <w:rPr>
          <w:rFonts w:ascii="Times New Roman" w:hAnsi="Times New Roman" w:cs="Times New Roman"/>
          <w:sz w:val="24"/>
          <w:szCs w:val="24"/>
        </w:rPr>
        <w:t>Underlying cause of death</w:t>
      </w:r>
      <w:r w:rsidR="002476FC">
        <w:rPr>
          <w:rFonts w:ascii="Times New Roman" w:hAnsi="Times New Roman" w:cs="Times New Roman"/>
          <w:sz w:val="24"/>
          <w:szCs w:val="24"/>
        </w:rPr>
        <w:t xml:space="preserve"> mapped to ICD-10 code.</w:t>
      </w:r>
    </w:p>
    <w:p w14:paraId="088CC921" w14:textId="77777777" w:rsidR="007607B9" w:rsidRPr="00FF5C8E" w:rsidRDefault="007607B9" w:rsidP="007607B9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813"/>
        <w:gridCol w:w="4665"/>
      </w:tblGrid>
      <w:tr w:rsidR="007607B9" w:rsidRPr="00FF5C8E" w14:paraId="7E15526D" w14:textId="77777777" w:rsidTr="00245721"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CA286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Coding framework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3B69D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Diagnostic codes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166E7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607B9" w:rsidRPr="00FF5C8E" w14:paraId="33DDB236" w14:textId="77777777" w:rsidTr="00245721"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82DBD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International Classification of Diseases version 10 (ICD-10)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F752A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6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4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5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6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7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6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4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5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6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7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7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7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8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8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8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8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84</w:t>
            </w:r>
          </w:p>
        </w:tc>
        <w:tc>
          <w:tcPr>
            <w:tcW w:w="4665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EAD5E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ntional self-poisoning by and exposure to nonopioid analgesics, antipyretics and antirheumatic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antiepileptic, sedative-hypnotic, antiparkinsonism and psychotropic drugs, not elsewhere class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narcotics and psychodysleptics [hallucinogens], not elsewhere class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other drugs acting on the autonomic nervous system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other and unspecified drugs, medicaments and biological substance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alcohol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organic solvents and halogenated hydrocarbons and their vapou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carbon monoxide and other gases and vapou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pesticide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poisoning by and exposure to other and unspecified chemicals and noxious substance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hanging, strangulation and suffocation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drowning and submersion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handgun discharg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rifle, shotgun and larger firearm discharg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other and unspecified firearm discharg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explosive material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smoke, fire and flame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steam, hot vapours and hot object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ntional self-harm by sharp object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blunt object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jumping from a high plac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jumping or lying before moving object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crashing of motor vehicl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other specified mean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tentional self-harm by unspecified means</w:t>
            </w:r>
          </w:p>
        </w:tc>
      </w:tr>
    </w:tbl>
    <w:p w14:paraId="5B0A8AE5" w14:textId="77777777" w:rsidR="007607B9" w:rsidRPr="00FF5C8E" w:rsidRDefault="007607B9" w:rsidP="007607B9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E7F65C2" w14:textId="77777777" w:rsidR="007607B9" w:rsidRDefault="007607B9" w:rsidP="007607B9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386F92E7" w14:textId="34685F5D" w:rsidR="007607B9" w:rsidRPr="00310EA6" w:rsidRDefault="007607B9" w:rsidP="007607B9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10EA6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10EA6">
        <w:rPr>
          <w:rFonts w:ascii="Times New Roman" w:hAnsi="Times New Roman" w:cs="Times New Roman"/>
          <w:i/>
          <w:iCs/>
          <w:sz w:val="24"/>
          <w:szCs w:val="24"/>
        </w:rPr>
        <w:t xml:space="preserve">2. </w:t>
      </w:r>
      <w:r w:rsidRPr="00310EA6">
        <w:rPr>
          <w:rFonts w:ascii="Times New Roman" w:hAnsi="Times New Roman" w:cs="Times New Roman"/>
          <w:sz w:val="24"/>
          <w:szCs w:val="24"/>
        </w:rPr>
        <w:t xml:space="preserve">Clinical </w:t>
      </w:r>
      <w:ins w:id="0" w:author="Dan L" w:date="2025-07-01T08:53:00Z" w16du:dateUtc="2025-07-01T07:53:00Z">
        <w:r w:rsidR="00084F7B">
          <w:rPr>
            <w:rFonts w:ascii="Times New Roman" w:hAnsi="Times New Roman" w:cs="Times New Roman"/>
            <w:sz w:val="24"/>
            <w:szCs w:val="24"/>
          </w:rPr>
          <w:t xml:space="preserve">Read </w:t>
        </w:r>
        <w:r w:rsidR="005D2BAA">
          <w:rPr>
            <w:rFonts w:ascii="Times New Roman" w:hAnsi="Times New Roman" w:cs="Times New Roman"/>
            <w:sz w:val="24"/>
            <w:szCs w:val="24"/>
          </w:rPr>
          <w:t xml:space="preserve">and ICD-10 </w:t>
        </w:r>
      </w:ins>
      <w:r w:rsidRPr="00310EA6">
        <w:rPr>
          <w:rFonts w:ascii="Times New Roman" w:hAnsi="Times New Roman" w:cs="Times New Roman"/>
          <w:sz w:val="24"/>
          <w:szCs w:val="24"/>
        </w:rPr>
        <w:t>codes used to identify other variables of interes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B637013" w14:textId="77777777" w:rsidR="007607B9" w:rsidRPr="00FF5C8E" w:rsidRDefault="007607B9" w:rsidP="007607B9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8"/>
        <w:gridCol w:w="3009"/>
        <w:gridCol w:w="3009"/>
      </w:tblGrid>
      <w:tr w:rsidR="007607B9" w:rsidRPr="00FF5C8E" w14:paraId="42BFC0FF" w14:textId="77777777" w:rsidTr="00245721">
        <w:tc>
          <w:tcPr>
            <w:tcW w:w="30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F5FAC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83768444"/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Coding framework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609FF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Diagnostic codes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A6489" w14:textId="77777777" w:rsidR="007607B9" w:rsidRPr="00FF5C8E" w:rsidRDefault="007607B9" w:rsidP="0024572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bookmarkEnd w:id="1"/>
      <w:tr w:rsidR="007607B9" w:rsidRPr="00FF5C8E" w14:paraId="532E0071" w14:textId="77777777" w:rsidTr="00245721">
        <w:tc>
          <w:tcPr>
            <w:tcW w:w="300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BDFC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Read coded thesaurus of clinical terms versions 2 and 3 (CTV2, CTV3)</w:t>
            </w:r>
          </w:p>
          <w:p w14:paraId="4CA40F9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B05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aB9J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aCI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1465.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SEGJ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aCIu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2B1.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00Sb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E1Zb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aCIt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211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a1yZ</w:t>
            </w:r>
          </w:p>
          <w:p w14:paraId="55358759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a2lt</w:t>
            </w:r>
          </w:p>
          <w:p w14:paraId="01963794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E1YX</w:t>
            </w:r>
          </w:p>
          <w:p w14:paraId="7ADEDED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50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318A3AB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50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250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34BC530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50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CD8BC1F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50z</w:t>
            </w:r>
          </w:p>
          <w:p w14:paraId="61B5CA80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67728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02</w:t>
            </w:r>
          </w:p>
          <w:p w14:paraId="5CB5E729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3.</w:t>
            </w:r>
          </w:p>
          <w:p w14:paraId="4972017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764L</w:t>
            </w:r>
          </w:p>
          <w:p w14:paraId="35AFD9F9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30</w:t>
            </w:r>
          </w:p>
          <w:p w14:paraId="3649FCD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31</w:t>
            </w:r>
          </w:p>
          <w:p w14:paraId="4F74FC8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3z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6097527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u4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u42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3E04165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u42y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u42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u42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u42z</w:t>
            </w:r>
          </w:p>
          <w:p w14:paraId="0D398C92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27E7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00SW</w:t>
            </w:r>
          </w:p>
          <w:p w14:paraId="6D49F191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24</w:t>
            </w:r>
          </w:p>
          <w:p w14:paraId="48C5482D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202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E2025</w:t>
            </w:r>
          </w:p>
          <w:p w14:paraId="536ED3F8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6A0F7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761k</w:t>
            </w:r>
          </w:p>
          <w:p w14:paraId="281A15B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a0Xc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a0x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XE1Y7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u41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202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2022</w:t>
            </w:r>
          </w:p>
          <w:p w14:paraId="0BBF3212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09F4D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E2b6</w:t>
            </w:r>
          </w:p>
          <w:p w14:paraId="6A1C20BE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52</w:t>
            </w:r>
          </w:p>
          <w:p w14:paraId="5420F5B5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F150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E1YF</w:t>
            </w:r>
          </w:p>
          <w:p w14:paraId="19571D3E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5.</w:t>
            </w:r>
          </w:p>
          <w:p w14:paraId="3E09899F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0</w:t>
            </w:r>
          </w:p>
          <w:p w14:paraId="0EF17826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019</w:t>
            </w:r>
          </w:p>
          <w:p w14:paraId="609B060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4</w:t>
            </w:r>
          </w:p>
          <w:p w14:paraId="3643D5B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3</w:t>
            </w:r>
          </w:p>
          <w:p w14:paraId="6369F79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4D15BA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11</w:t>
            </w:r>
          </w:p>
          <w:p w14:paraId="6F477CA6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.</w:t>
            </w:r>
          </w:p>
          <w:p w14:paraId="2485E4B7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1</w:t>
            </w:r>
          </w:p>
          <w:p w14:paraId="3FA4166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5</w:t>
            </w:r>
          </w:p>
          <w:p w14:paraId="14FD1430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y6</w:t>
            </w:r>
          </w:p>
          <w:p w14:paraId="4BFC3EF1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00S6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u20.</w:t>
            </w:r>
          </w:p>
          <w:p w14:paraId="270784A9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122</w:t>
            </w:r>
          </w:p>
          <w:p w14:paraId="66790A74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E1ZO</w:t>
            </w:r>
          </w:p>
          <w:p w14:paraId="4C92F3C9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u25.</w:t>
            </w:r>
          </w:p>
          <w:p w14:paraId="3C9F3239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..</w:t>
            </w:r>
          </w:p>
          <w:p w14:paraId="42568422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00Qy</w:t>
            </w:r>
          </w:p>
          <w:p w14:paraId="0C17D48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3.</w:t>
            </w:r>
          </w:p>
          <w:p w14:paraId="094055FF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1.</w:t>
            </w:r>
          </w:p>
          <w:p w14:paraId="042FD827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2.</w:t>
            </w:r>
          </w:p>
          <w:p w14:paraId="3A8412B4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y0</w:t>
            </w:r>
          </w:p>
          <w:p w14:paraId="77CE689E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..</w:t>
            </w:r>
          </w:p>
          <w:p w14:paraId="44905E7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y1</w:t>
            </w:r>
          </w:p>
          <w:p w14:paraId="71842E9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10z</w:t>
            </w:r>
          </w:p>
          <w:p w14:paraId="76FBC492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u20z</w:t>
            </w:r>
          </w:p>
          <w:p w14:paraId="33B108F4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E1Xx</w:t>
            </w:r>
          </w:p>
          <w:p w14:paraId="29B1527B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SGon</w:t>
            </w:r>
          </w:p>
          <w:p w14:paraId="12B60A5C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81E72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00Sf</w:t>
            </w:r>
          </w:p>
          <w:p w14:paraId="6E74F000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aX58</w:t>
            </w:r>
          </w:p>
          <w:p w14:paraId="1728221E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1A4F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1E621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aX56</w:t>
            </w:r>
          </w:p>
          <w:p w14:paraId="5CB65063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6BBFB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67A1B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aX55</w:t>
            </w:r>
          </w:p>
          <w:p w14:paraId="76172330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DF048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7E022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831</w:t>
            </w:r>
          </w:p>
          <w:p w14:paraId="698E5A6E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29y1</w:t>
            </w:r>
          </w:p>
          <w:p w14:paraId="15302540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1C251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XaEFB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94DD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on NOS</w:t>
            </w:r>
          </w:p>
          <w:p w14:paraId="6053AA4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ild depression</w:t>
            </w:r>
          </w:p>
          <w:p w14:paraId="04B8C81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History of depression</w:t>
            </w:r>
          </w:p>
          <w:p w14:paraId="3FE0700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ajor depression</w:t>
            </w:r>
          </w:p>
          <w:p w14:paraId="203657F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  <w:p w14:paraId="5FD98B0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Chronic depression</w:t>
            </w:r>
          </w:p>
          <w:p w14:paraId="37B66AE6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ixed anxiety and depression</w:t>
            </w:r>
          </w:p>
          <w:p w14:paraId="6C2FC29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epressive episode, unspecified</w:t>
            </w:r>
          </w:p>
          <w:p w14:paraId="7F49B854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oderate depression</w:t>
            </w:r>
          </w:p>
          <w:p w14:paraId="4A3170A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ysthymia</w:t>
            </w:r>
          </w:p>
          <w:p w14:paraId="65BC173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7BD3F45E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ersistent alcohol abuse</w:t>
            </w:r>
          </w:p>
          <w:p w14:paraId="0D52B45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dependent alcohol abuse</w:t>
            </w:r>
          </w:p>
          <w:p w14:paraId="38DDEAC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dependent alcohol abuse, unspecified</w:t>
            </w:r>
          </w:p>
          <w:p w14:paraId="3485182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dependent alcohol abuse, continuous</w:t>
            </w:r>
          </w:p>
          <w:p w14:paraId="70FC8906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dependent alcohol abuse, episodic</w:t>
            </w:r>
          </w:p>
          <w:p w14:paraId="2321AAD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dependent alcohol abuse, in remission</w:t>
            </w:r>
          </w:p>
          <w:p w14:paraId="5DA4812D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dependent alcohol abuse, NO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Generalised anxiety disorder</w:t>
            </w:r>
          </w:p>
          <w:p w14:paraId="0AFC919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bsessive-compulsive disorders</w:t>
            </w:r>
          </w:p>
          <w:p w14:paraId="1669F319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bsessive-compulsive behaviour</w:t>
            </w:r>
          </w:p>
          <w:p w14:paraId="799FC41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Compulsive neurosis</w:t>
            </w:r>
          </w:p>
          <w:p w14:paraId="0133C264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bsessional neurosis</w:t>
            </w:r>
          </w:p>
          <w:p w14:paraId="39B523C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bsessive-compulsive disorder NOS</w:t>
            </w:r>
          </w:p>
          <w:p w14:paraId="752B9FD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bsessive-compulsive disorder</w:t>
            </w:r>
          </w:p>
          <w:p w14:paraId="25A069D4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redominantly obsessional thoughts or ruminations</w:t>
            </w:r>
          </w:p>
          <w:p w14:paraId="1608B89E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obsessive-compulsive disorders</w:t>
            </w:r>
          </w:p>
          <w:p w14:paraId="679F4DA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redominantly compulsive acts [obsessional rituals]</w:t>
            </w:r>
          </w:p>
          <w:p w14:paraId="6571F739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ixed obsessional thoughts and acts</w:t>
            </w:r>
          </w:p>
          <w:p w14:paraId="60262876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 xml:space="preserve">Obsessive-compulsive 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order, unspecified</w:t>
            </w:r>
          </w:p>
          <w:p w14:paraId="32EB2024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ocial phob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ocial phobia, fear of public speaking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ocial phobia, fear of public eating</w:t>
            </w:r>
          </w:p>
          <w:p w14:paraId="013CE6C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ocial phobia, fear of public washing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nxiety about social functioning, behaviour or performanc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nxiety about appearing ridiculou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nxiety about saying the wrong thing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anic disorder</w:t>
            </w:r>
          </w:p>
          <w:p w14:paraId="186E817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nic disorder [episodic paroxysmal anxiety]</w:t>
            </w:r>
          </w:p>
          <w:p w14:paraId="626980E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goraphobia with panic attacks</w:t>
            </w:r>
          </w:p>
          <w:p w14:paraId="04831EF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goraphobia without mention of panic attack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ersonality disorder</w:t>
            </w:r>
          </w:p>
          <w:p w14:paraId="35486B7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motionally unstable personality disorder</w:t>
            </w:r>
          </w:p>
          <w:p w14:paraId="365047E4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ranoid personality disorder</w:t>
            </w:r>
          </w:p>
          <w:p w14:paraId="40E2D97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Hysterical personality disorder</w:t>
            </w:r>
          </w:p>
          <w:p w14:paraId="59BE33D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arcissistic personality disorder</w:t>
            </w:r>
          </w:p>
          <w:p w14:paraId="70D808C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issociative personality disorder</w:t>
            </w:r>
          </w:p>
          <w:p w14:paraId="2AD6EC8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Eccentric personality disorder</w:t>
            </w:r>
          </w:p>
          <w:p w14:paraId="123BDBB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ssive aggressive personality disorder</w:t>
            </w:r>
          </w:p>
          <w:p w14:paraId="1D68E6EE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Hypomanic personality disorder</w:t>
            </w:r>
          </w:p>
          <w:p w14:paraId="5C6FFE1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personality disorder</w:t>
            </w:r>
          </w:p>
          <w:p w14:paraId="4F72C89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voidant personality disorder</w:t>
            </w:r>
          </w:p>
          <w:p w14:paraId="018515D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Immature personality disorder</w:t>
            </w:r>
          </w:p>
          <w:p w14:paraId="69A4285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asochistic personality disorder</w:t>
            </w:r>
          </w:p>
          <w:p w14:paraId="59AD14E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sychotic disorder</w:t>
            </w:r>
          </w:p>
          <w:p w14:paraId="6008ED0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ranoid schizophrenia</w:t>
            </w:r>
          </w:p>
          <w:p w14:paraId="51798446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 xml:space="preserve">Schizotypal personality 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order</w:t>
            </w:r>
          </w:p>
          <w:p w14:paraId="3DD458C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elusional disorder</w:t>
            </w:r>
          </w:p>
          <w:p w14:paraId="165DD076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chizoaffective disorder</w:t>
            </w:r>
          </w:p>
          <w:p w14:paraId="28130B5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Non-organic psychoses</w:t>
            </w:r>
          </w:p>
          <w:p w14:paraId="7DA8007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Reactive psychosis</w:t>
            </w:r>
          </w:p>
          <w:p w14:paraId="3125F37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ranoid schizophrenia</w:t>
            </w:r>
          </w:p>
          <w:p w14:paraId="17F95B1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Hebephrenic schizophrenia</w:t>
            </w:r>
          </w:p>
          <w:p w14:paraId="54296DA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Catatonic schizophrenia</w:t>
            </w:r>
          </w:p>
          <w:p w14:paraId="5460A51D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schizophrenia</w:t>
            </w:r>
          </w:p>
          <w:p w14:paraId="1AAB36A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chizophrenic disorders</w:t>
            </w:r>
          </w:p>
          <w:p w14:paraId="355BAA5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 xml:space="preserve">Cenesthopathic schizophrenia </w:t>
            </w:r>
          </w:p>
          <w:p w14:paraId="18A1812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chizophrenia NOS</w:t>
            </w:r>
          </w:p>
          <w:p w14:paraId="06E4709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 xml:space="preserve">Schizophrenia, unspecified </w:t>
            </w:r>
          </w:p>
          <w:p w14:paraId="04C005E9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schizophrenia</w:t>
            </w:r>
          </w:p>
          <w:p w14:paraId="55AF5FD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evere major depression with psychotic features</w:t>
            </w:r>
          </w:p>
          <w:p w14:paraId="43FC645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ost-traumatic stress disorder</w:t>
            </w:r>
          </w:p>
          <w:p w14:paraId="44A14D8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elayed post-traumatic stress disorder following military combat</w:t>
            </w:r>
          </w:p>
          <w:p w14:paraId="7B27B5D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Chronic post-traumatic stress disorder following military combat</w:t>
            </w:r>
          </w:p>
          <w:p w14:paraId="3D77E0B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cute post-traumatic stress disorder following military combat</w:t>
            </w:r>
          </w:p>
          <w:p w14:paraId="3AF547DE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cute post-trauma stress state</w:t>
            </w:r>
          </w:p>
          <w:p w14:paraId="6ED2D2A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post-traumatic stress disorder</w:t>
            </w:r>
          </w:p>
          <w:p w14:paraId="28E7798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Chronic post-traumatic stress disorder</w:t>
            </w:r>
          </w:p>
        </w:tc>
      </w:tr>
      <w:tr w:rsidR="007607B9" w:rsidRPr="00FF5C8E" w14:paraId="415AC6A0" w14:textId="77777777" w:rsidTr="00245721">
        <w:tc>
          <w:tcPr>
            <w:tcW w:w="30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C51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tional Classification of Diseases version 10 (ICD-10)</w:t>
            </w:r>
          </w:p>
        </w:tc>
        <w:tc>
          <w:tcPr>
            <w:tcW w:w="30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0B19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32.0</w:t>
            </w:r>
          </w:p>
          <w:p w14:paraId="0B82837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32.1</w:t>
            </w:r>
          </w:p>
          <w:p w14:paraId="28FA4DB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32.2</w:t>
            </w:r>
          </w:p>
          <w:p w14:paraId="25842506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D0BD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32.3</w:t>
            </w:r>
          </w:p>
          <w:p w14:paraId="130C9EA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E910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32.8</w:t>
            </w:r>
          </w:p>
          <w:p w14:paraId="237EB42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32.9</w:t>
            </w:r>
          </w:p>
          <w:p w14:paraId="4ED10FC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0</w:t>
            </w:r>
          </w:p>
          <w:p w14:paraId="4556610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1</w:t>
            </w:r>
          </w:p>
          <w:p w14:paraId="1DD5952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2</w:t>
            </w:r>
          </w:p>
          <w:p w14:paraId="25C6B3F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3</w:t>
            </w:r>
          </w:p>
          <w:p w14:paraId="52F294D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4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10.5</w:t>
            </w:r>
          </w:p>
          <w:p w14:paraId="3F45105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0.6</w:t>
            </w:r>
          </w:p>
          <w:p w14:paraId="578FB1D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7</w:t>
            </w:r>
          </w:p>
          <w:p w14:paraId="3EA66AB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8</w:t>
            </w:r>
          </w:p>
          <w:p w14:paraId="11588749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10.9</w:t>
            </w:r>
          </w:p>
          <w:p w14:paraId="0C4AB3B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1.1</w:t>
            </w:r>
          </w:p>
          <w:p w14:paraId="28DD562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1.2</w:t>
            </w:r>
          </w:p>
          <w:p w14:paraId="4E3F453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1.3</w:t>
            </w:r>
          </w:p>
          <w:p w14:paraId="6C4E9B5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1.8</w:t>
            </w:r>
          </w:p>
          <w:p w14:paraId="1EAAC621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1.9</w:t>
            </w:r>
          </w:p>
          <w:p w14:paraId="187FB23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2</w:t>
            </w:r>
          </w:p>
          <w:p w14:paraId="75E398E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2.0</w:t>
            </w:r>
          </w:p>
          <w:p w14:paraId="376CC77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2.1</w:t>
            </w:r>
          </w:p>
          <w:p w14:paraId="632D882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2.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4CC610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2.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FB26FB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2.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40.1</w:t>
            </w:r>
          </w:p>
          <w:p w14:paraId="4B742E6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41.0</w:t>
            </w:r>
          </w:p>
          <w:p w14:paraId="4324C902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60.0</w:t>
            </w:r>
          </w:p>
          <w:p w14:paraId="7540364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60.1</w:t>
            </w:r>
          </w:p>
          <w:p w14:paraId="3B6F38D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60.2</w:t>
            </w:r>
          </w:p>
          <w:p w14:paraId="34E4F52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60.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60.4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60.5</w:t>
            </w:r>
          </w:p>
          <w:p w14:paraId="4E9E0A4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F60.6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60.7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60.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60.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4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5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6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0.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2.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2.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2.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3.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F23.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3.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3.3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3.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3.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4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5.0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5.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5.2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5.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5.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8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29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43.1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F43.0</w:t>
            </w:r>
          </w:p>
        </w:tc>
        <w:tc>
          <w:tcPr>
            <w:tcW w:w="30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EEB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d depressive episode</w:t>
            </w:r>
          </w:p>
          <w:p w14:paraId="6BBC761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oderate depressive episode</w:t>
            </w:r>
          </w:p>
          <w:p w14:paraId="380A46DD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evere depressive episode without psychotic symptoms</w:t>
            </w:r>
          </w:p>
          <w:p w14:paraId="7D4D5A4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evere depressive episode with psychotic symptoms</w:t>
            </w:r>
          </w:p>
          <w:p w14:paraId="1B8D7FB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depressive episodes</w:t>
            </w:r>
          </w:p>
          <w:p w14:paraId="1E6A014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epressive episodes, unspecified</w:t>
            </w:r>
          </w:p>
          <w:p w14:paraId="63BFBA3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cute alcohol intoxication</w:t>
            </w:r>
          </w:p>
          <w:p w14:paraId="4D56A285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Harmful use of alcohol</w:t>
            </w:r>
          </w:p>
          <w:p w14:paraId="0FA5B56A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 xml:space="preserve">Alcohol dependence </w:t>
            </w:r>
          </w:p>
          <w:p w14:paraId="632D68F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lcohol withdrawal</w:t>
            </w:r>
          </w:p>
          <w:p w14:paraId="6020B42E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lcohol withdrawal delirium</w:t>
            </w:r>
          </w:p>
          <w:p w14:paraId="61AD2A7E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 psychosis</w:t>
            </w:r>
          </w:p>
          <w:p w14:paraId="4B43FF3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lcohol amnes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Residual alcohol psychosi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alcohol use disorder</w:t>
            </w:r>
          </w:p>
          <w:p w14:paraId="0AA19EF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Unspecified alcohol use disorder</w:t>
            </w:r>
          </w:p>
          <w:p w14:paraId="755D45D8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Generalised anxiety disorder</w:t>
            </w:r>
          </w:p>
          <w:p w14:paraId="164D6BED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ixed anxiety and depression</w:t>
            </w:r>
          </w:p>
          <w:p w14:paraId="333231B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mixed anxiety</w:t>
            </w:r>
          </w:p>
          <w:p w14:paraId="27A96843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specified anxiety</w:t>
            </w:r>
          </w:p>
          <w:p w14:paraId="291189B7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nxiety disorder unspecified</w:t>
            </w:r>
          </w:p>
          <w:p w14:paraId="20DCEDE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bsessive-compulsive disorder</w:t>
            </w:r>
          </w:p>
          <w:p w14:paraId="569E6D49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redominant obsessions</w:t>
            </w:r>
          </w:p>
          <w:p w14:paraId="16D36B3B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redominant compulsions</w:t>
            </w:r>
          </w:p>
          <w:p w14:paraId="47C56484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Mixed obsessions and compulsions</w:t>
            </w:r>
          </w:p>
          <w:p w14:paraId="7AADEAA0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ther obsessive-compulsive disorde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bsessive-compulsive disorder, unspec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ocial anxie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anic disorder</w:t>
            </w:r>
          </w:p>
          <w:p w14:paraId="7D0EF1AF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ranoid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id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Dissocial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Emotionally unstable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Histrionic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nankastic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voidant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Dependent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personality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ersonality disorder, unspec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aranoid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Hebephrenic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Catatonic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Undifferentiated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ost-schizophrenic 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on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Residual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imple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phrenia, unspec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typal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Delusional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persistent delusional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ersistent delusional disorder, unspec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cute polymorphic psychotic disorder without symptoms of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cute polymorphic psychotic disorder with symptoms of schizophrenia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cute schizophrenia-like psychotic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acute predominantly delusional psychotic disorde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acute and transient psychotic disorde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cute and transient psychotic disorder, unspec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Induced delusional disorder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affective disorder, manic typ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affective disorder, depressive typ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affective disorder, mixed type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schizoaffective disorde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Schizoaffective disorder, unspecifie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Other nonorganic psychotic disorder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Unspecified nonorganic psychosis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PTSD</w:t>
            </w:r>
            <w:r w:rsidRPr="00FF5C8E">
              <w:rPr>
                <w:rFonts w:ascii="Times New Roman" w:hAnsi="Times New Roman" w:cs="Times New Roman"/>
                <w:sz w:val="24"/>
                <w:szCs w:val="24"/>
              </w:rPr>
              <w:br/>
              <w:t>Acute stress reaction</w:t>
            </w:r>
          </w:p>
        </w:tc>
      </w:tr>
      <w:tr w:rsidR="007607B9" w:rsidRPr="00FF5C8E" w14:paraId="74FF6845" w14:textId="77777777" w:rsidTr="0024572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D24C" w14:textId="77777777" w:rsidR="007607B9" w:rsidRPr="00FF5C8E" w:rsidRDefault="007607B9" w:rsidP="002457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9635" w14:textId="77777777" w:rsidR="007607B9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15EFA" w14:textId="77777777" w:rsidR="007607B9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D549B3" w14:textId="77777777" w:rsidR="007607B9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84E2A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9B3D" w14:textId="77777777" w:rsidR="007607B9" w:rsidRPr="00FF5C8E" w:rsidRDefault="007607B9" w:rsidP="00245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501B9A" w14:textId="77777777" w:rsidR="007607B9" w:rsidRDefault="007607B9" w:rsidP="007607B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3DD8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3</w:t>
      </w:r>
      <w:r w:rsidRPr="00EC3DD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EC3DD8">
        <w:rPr>
          <w:rFonts w:ascii="Times New Roman" w:hAnsi="Times New Roman" w:cs="Times New Roman"/>
          <w:sz w:val="24"/>
          <w:szCs w:val="24"/>
        </w:rPr>
        <w:t>Mental health predictors of suicidal death (n=552).</w:t>
      </w:r>
    </w:p>
    <w:p w14:paraId="6D3F9213" w14:textId="77777777" w:rsidR="007607B9" w:rsidRPr="00EC3DD8" w:rsidRDefault="007607B9" w:rsidP="007607B9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167"/>
        <w:gridCol w:w="1504"/>
        <w:gridCol w:w="1504"/>
        <w:gridCol w:w="1504"/>
        <w:gridCol w:w="1504"/>
      </w:tblGrid>
      <w:tr w:rsidR="007607B9" w:rsidRPr="00FF5C8E" w14:paraId="54ABCFB4" w14:textId="77777777" w:rsidTr="00245721">
        <w:trPr>
          <w:trHeight w:val="42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D3C668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Diagnostic predictor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14:paraId="696F6603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71A95FF2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09D2C579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008" w:type="dxa"/>
            <w:gridSpan w:val="2"/>
            <w:tcBorders>
              <w:top w:val="nil"/>
              <w:left w:val="nil"/>
              <w:right w:val="nil"/>
            </w:tcBorders>
          </w:tcPr>
          <w:p w14:paraId="75EE5E7D" w14:textId="77777777" w:rsidR="007607B9" w:rsidRPr="00FF5C8E" w:rsidRDefault="007607B9" w:rsidP="002457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7607B9" w:rsidRPr="00FF5C8E" w14:paraId="39F929F6" w14:textId="77777777" w:rsidTr="00245721">
        <w:trPr>
          <w:trHeight w:val="420"/>
        </w:trPr>
        <w:tc>
          <w:tcPr>
            <w:tcW w:w="1843" w:type="dxa"/>
            <w:tcBorders>
              <w:left w:val="nil"/>
              <w:right w:val="nil"/>
            </w:tcBorders>
          </w:tcPr>
          <w:p w14:paraId="5E4C149D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Gambling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BE47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6B36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99AE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A8B8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52AB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280.22</w:t>
            </w:r>
          </w:p>
        </w:tc>
      </w:tr>
      <w:tr w:rsidR="007607B9" w:rsidRPr="00FF5C8E" w14:paraId="7CBE828B" w14:textId="77777777" w:rsidTr="00245721">
        <w:trPr>
          <w:trHeight w:val="420"/>
        </w:trPr>
        <w:tc>
          <w:tcPr>
            <w:tcW w:w="1843" w:type="dxa"/>
            <w:tcBorders>
              <w:left w:val="nil"/>
              <w:right w:val="nil"/>
            </w:tcBorders>
          </w:tcPr>
          <w:p w14:paraId="26CB92EB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15F6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8157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D3EE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0577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5BF4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7607B9" w:rsidRPr="00FF5C8E" w14:paraId="105C181A" w14:textId="77777777" w:rsidTr="00245721">
        <w:tc>
          <w:tcPr>
            <w:tcW w:w="1843" w:type="dxa"/>
            <w:tcBorders>
              <w:left w:val="nil"/>
              <w:right w:val="nil"/>
            </w:tcBorders>
          </w:tcPr>
          <w:p w14:paraId="33A305B5" w14:textId="77777777" w:rsidR="007607B9" w:rsidRPr="00FF5C8E" w:rsidRDefault="007607B9" w:rsidP="002457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CA4C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7B6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2EA8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AFC2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7F50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7607B9" w:rsidRPr="00FF5C8E" w14:paraId="3339A6AA" w14:textId="77777777" w:rsidTr="00245721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507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GAD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002F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D6D5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15036.3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4EFE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472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B50E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</w:tr>
      <w:tr w:rsidR="007607B9" w:rsidRPr="00FF5C8E" w14:paraId="61DB8375" w14:textId="77777777" w:rsidTr="00245721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93A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944F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7358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18326.6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A5E0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50FA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4F0D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</w:tr>
      <w:tr w:rsidR="007607B9" w:rsidRPr="00FF5C8E" w14:paraId="347E3439" w14:textId="77777777" w:rsidTr="00245721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0243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8741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83F5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4733.7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2272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6474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8558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</w:tr>
      <w:tr w:rsidR="007607B9" w:rsidRPr="00FF5C8E" w14:paraId="344AA1FD" w14:textId="77777777" w:rsidTr="00245721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2B7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EA6B6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6137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14687.7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77AA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71D3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86E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</w:tr>
      <w:tr w:rsidR="007607B9" w:rsidRPr="00FF5C8E" w14:paraId="1746D6FC" w14:textId="77777777" w:rsidTr="00245721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3ECD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Schizophrenia, schizotypal and delusional disorders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1AC9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6277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5A14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8BDB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1B30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</w:tr>
      <w:tr w:rsidR="007607B9" w:rsidRPr="00FF5C8E" w14:paraId="3BEA459D" w14:textId="77777777" w:rsidTr="00245721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2D28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Personality disorders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266F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2E11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9300.251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0F6E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ACDA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0262" w14:textId="77777777" w:rsidR="007607B9" w:rsidRPr="00FF5C8E" w:rsidRDefault="007607B9" w:rsidP="0024572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C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</w:tr>
    </w:tbl>
    <w:p w14:paraId="257D73F9" w14:textId="77777777" w:rsidR="007607B9" w:rsidRPr="00FF5C8E" w:rsidRDefault="007607B9" w:rsidP="007607B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D6EC6D" w14:textId="77777777" w:rsidR="006B0FDD" w:rsidRDefault="006B0FDD"/>
    <w:sectPr w:rsidR="006B0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 L">
    <w15:presenceInfo w15:providerId="Windows Live" w15:userId="b959ad6d5d1214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B9"/>
    <w:rsid w:val="0004334E"/>
    <w:rsid w:val="00084F7B"/>
    <w:rsid w:val="002476FC"/>
    <w:rsid w:val="00384B8A"/>
    <w:rsid w:val="005D0917"/>
    <w:rsid w:val="005D2BAA"/>
    <w:rsid w:val="006B0FDD"/>
    <w:rsid w:val="006F2D42"/>
    <w:rsid w:val="007607B9"/>
    <w:rsid w:val="0087103E"/>
    <w:rsid w:val="00C94C79"/>
    <w:rsid w:val="00DA7AD2"/>
    <w:rsid w:val="00E17032"/>
    <w:rsid w:val="00EA4133"/>
    <w:rsid w:val="00ED4148"/>
    <w:rsid w:val="00F10893"/>
    <w:rsid w:val="00F7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4BB82"/>
  <w15:chartTrackingRefBased/>
  <w15:docId w15:val="{C15C450E-1B3B-F04B-870A-F0825263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B9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7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7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7B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7B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7B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7B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7B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7B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7B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7B9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7B9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7B9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7B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76FC"/>
    <w:rPr>
      <w:rFonts w:ascii="Aptos" w:eastAsia="Aptos" w:hAnsi="Aptos" w:cs="Aptos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7</Words>
  <Characters>7057</Characters>
  <Application>Microsoft Office Word</Application>
  <DocSecurity>0</DocSecurity>
  <Lines>58</Lines>
  <Paragraphs>16</Paragraphs>
  <ScaleCrop>false</ScaleCrop>
  <Company/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ymond</dc:creator>
  <cp:keywords/>
  <dc:description/>
  <cp:lastModifiedBy>Simon Dymond</cp:lastModifiedBy>
  <cp:revision>4</cp:revision>
  <dcterms:created xsi:type="dcterms:W3CDTF">2025-07-01T10:03:00Z</dcterms:created>
  <dcterms:modified xsi:type="dcterms:W3CDTF">2025-07-01T11:41:00Z</dcterms:modified>
</cp:coreProperties>
</file>